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37" w:type="dxa"/>
        <w:tblLook w:val="04A0" w:firstRow="1" w:lastRow="0" w:firstColumn="1" w:lastColumn="0" w:noHBand="0" w:noVBand="1"/>
      </w:tblPr>
      <w:tblGrid>
        <w:gridCol w:w="4058"/>
        <w:gridCol w:w="1090"/>
        <w:gridCol w:w="1357"/>
        <w:gridCol w:w="288"/>
        <w:gridCol w:w="721"/>
        <w:gridCol w:w="663"/>
        <w:gridCol w:w="509"/>
        <w:gridCol w:w="181"/>
        <w:gridCol w:w="328"/>
        <w:gridCol w:w="642"/>
      </w:tblGrid>
      <w:tr w:rsidR="00956D0D" w:rsidRPr="00CE09DA" w14:paraId="707F3037" w14:textId="77777777" w:rsidTr="00376AA3">
        <w:trPr>
          <w:trHeight w:val="630"/>
        </w:trPr>
        <w:tc>
          <w:tcPr>
            <w:tcW w:w="98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B1BB" w14:textId="77777777" w:rsidR="00956D0D" w:rsidRPr="00250B24" w:rsidRDefault="00956D0D" w:rsidP="00376AA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7 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related to Fig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):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unctionally interconnected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egions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(seed to voxel) with decision value-related anterior insula in the negatively valued organization. Seed anterior insula Left ROI (a) is a 4mm radius sphere with coordinate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x,y,z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= -36,14,-1, and Seed anterior insula Right ROI is a 4mm sphere with coordinates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x,y,z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=36,20,1. </w:t>
            </w: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MNI coordinat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of peak.</w:t>
            </w:r>
          </w:p>
        </w:tc>
      </w:tr>
      <w:tr w:rsidR="00956D0D" w:rsidRPr="00250B24" w14:paraId="274D7F3A" w14:textId="77777777" w:rsidTr="00376AA3">
        <w:trPr>
          <w:gridAfter w:val="1"/>
          <w:wAfter w:w="642" w:type="dxa"/>
          <w:trHeight w:val="330"/>
        </w:trPr>
        <w:tc>
          <w:tcPr>
            <w:tcW w:w="4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9B3A7" w14:textId="77777777" w:rsidR="00956D0D" w:rsidRPr="00250B24" w:rsidRDefault="00956D0D" w:rsidP="00376AA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ions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E94F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8C34CC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b. of voxels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23952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D602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CEB0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061C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5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47A5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56D0D" w:rsidRPr="00250B24" w14:paraId="6EEF7917" w14:textId="77777777" w:rsidTr="00376AA3">
        <w:trPr>
          <w:gridAfter w:val="1"/>
          <w:wAfter w:w="642" w:type="dxa"/>
          <w:trHeight w:val="109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9854" w14:textId="77777777" w:rsidR="00956D0D" w:rsidRPr="00250B24" w:rsidRDefault="00956D0D" w:rsidP="00376AA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A8F" w14:textId="77777777" w:rsidR="00956D0D" w:rsidRPr="00250B24" w:rsidRDefault="00956D0D" w:rsidP="00376AA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FD4E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6ED5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9E85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368D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7B8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A609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D0D" w:rsidRPr="005126C4" w14:paraId="5E017813" w14:textId="77777777" w:rsidTr="00376AA3">
        <w:trPr>
          <w:gridAfter w:val="1"/>
          <w:wAfter w:w="642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4EAE" w14:textId="77777777" w:rsidR="00956D0D" w:rsidRPr="00A121BA" w:rsidRDefault="00956D0D" w:rsidP="00376AA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. Seed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Left Anterior i</w:t>
            </w:r>
            <w:r w:rsidRPr="00A121B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sul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55A3" w14:textId="77777777" w:rsidR="00956D0D" w:rsidRPr="00A121BA" w:rsidRDefault="00956D0D" w:rsidP="00376AA3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FB65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3FD7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CF2D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FAC5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02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EDE0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56D0D" w:rsidRPr="00A121BA" w14:paraId="52492AAC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589A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nterior insul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4C5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07E6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444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6B2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2F8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8CC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8BE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00</w:t>
            </w:r>
          </w:p>
        </w:tc>
      </w:tr>
      <w:tr w:rsidR="00956D0D" w:rsidRPr="00A121BA" w14:paraId="2134E29A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E6D1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terior Cingulate Gyru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D411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587C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B6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F399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E3B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B9E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</w:tr>
      <w:tr w:rsidR="00956D0D" w:rsidRPr="00A121BA" w14:paraId="771E156D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FE7F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nterior insula Cortex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0BBB" w14:textId="77777777" w:rsidR="00956D0D" w:rsidRPr="00A121BA" w:rsidRDefault="00956D0D" w:rsidP="00376AA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43F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9162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370B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DB1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7B9" w14:textId="77777777" w:rsidR="00956D0D" w:rsidRPr="00A121BA" w:rsidRDefault="00956D0D" w:rsidP="00376AA3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Arial"/>
                <w:color w:val="000000"/>
                <w:sz w:val="20"/>
                <w:szCs w:val="20"/>
              </w:rPr>
              <w:t>-6</w:t>
            </w:r>
          </w:p>
        </w:tc>
      </w:tr>
      <w:tr w:rsidR="00956D0D" w:rsidRPr="00A121BA" w14:paraId="30DB4F60" w14:textId="77777777" w:rsidTr="00376AA3">
        <w:trPr>
          <w:gridAfter w:val="2"/>
          <w:wAfter w:w="970" w:type="dxa"/>
          <w:trHeight w:val="109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F2E7" w14:textId="77777777" w:rsidR="00956D0D" w:rsidRPr="00A121BA" w:rsidRDefault="00956D0D" w:rsidP="00376AA3">
            <w:pP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upramargina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yrus Righ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EF2" w14:textId="77777777" w:rsidR="00956D0D" w:rsidRPr="00A121BA" w:rsidRDefault="00956D0D" w:rsidP="00376A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0A64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54F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D814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3D06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ED2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956D0D" w:rsidRPr="00A121BA" w14:paraId="318FAF30" w14:textId="77777777" w:rsidTr="00376AA3">
        <w:trPr>
          <w:gridAfter w:val="2"/>
          <w:wAfter w:w="970" w:type="dxa"/>
          <w:trHeight w:val="109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0F2DC" w14:textId="77777777" w:rsidR="00956D0D" w:rsidRPr="00A121BA" w:rsidRDefault="00956D0D" w:rsidP="00376AA3">
            <w:pP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upramargina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yrus Lef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CBB9" w14:textId="77777777" w:rsidR="00956D0D" w:rsidRPr="00A121BA" w:rsidRDefault="00956D0D" w:rsidP="00376A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3DF8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0AB1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F999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-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3F7F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-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A79B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956D0D" w:rsidRPr="00A121BA" w14:paraId="0ED283B0" w14:textId="77777777" w:rsidTr="00376AA3">
        <w:trPr>
          <w:gridAfter w:val="2"/>
          <w:wAfter w:w="970" w:type="dxa"/>
          <w:trHeight w:val="109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A205" w14:textId="77777777" w:rsidR="00956D0D" w:rsidRPr="00A121BA" w:rsidRDefault="00956D0D" w:rsidP="00376AA3">
            <w:pP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rontal Pole Righ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94FF" w14:textId="77777777" w:rsidR="00956D0D" w:rsidRPr="00A121BA" w:rsidRDefault="00956D0D" w:rsidP="00376A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EC28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153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753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07FC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1C18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C4D8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121BA">
              <w:rPr>
                <w:rFonts w:eastAsia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956D0D" w:rsidRPr="00A121BA" w14:paraId="008247F5" w14:textId="77777777" w:rsidTr="00376AA3">
        <w:trPr>
          <w:gridAfter w:val="2"/>
          <w:wAfter w:w="970" w:type="dxa"/>
          <w:trHeight w:val="109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BC19" w14:textId="77777777" w:rsidR="00956D0D" w:rsidRPr="00A121BA" w:rsidRDefault="00956D0D" w:rsidP="00376AA3">
            <w:pP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D7A9" w14:textId="77777777" w:rsidR="00956D0D" w:rsidRPr="00A121BA" w:rsidRDefault="00956D0D" w:rsidP="00376AA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3A4B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54F87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A053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3F0F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F10D" w14:textId="77777777" w:rsidR="00956D0D" w:rsidRPr="00A121BA" w:rsidRDefault="00956D0D" w:rsidP="00376AA3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956D0D" w:rsidRPr="005126C4" w14:paraId="5E012F52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961" w14:textId="77777777" w:rsidR="00956D0D" w:rsidRPr="00250B24" w:rsidRDefault="00956D0D" w:rsidP="00376AA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eed Right anterior insula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FAA1" w14:textId="77777777" w:rsidR="00956D0D" w:rsidRPr="00250B24" w:rsidRDefault="00956D0D" w:rsidP="00376AA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E744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E5BB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2275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AF14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488" w14:textId="77777777" w:rsidR="00956D0D" w:rsidRPr="00250B24" w:rsidRDefault="00956D0D" w:rsidP="00376AA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56D0D" w:rsidRPr="00250B24" w14:paraId="326D2F4D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356D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erior insul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923A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B030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80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D151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CE4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AB51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F6A8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956D0D" w:rsidRPr="00250B24" w14:paraId="4C176C57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5AFD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aracingulate Gyrus Righ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62C1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6935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9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E561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8CE2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A159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F39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956D0D" w:rsidRPr="00250B24" w14:paraId="13067689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2F41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erior insular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ECC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AE4F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52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039D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BA1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ECE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1AF8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956D0D" w:rsidRPr="00250B24" w14:paraId="55010905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2275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Anterior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Supramargina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 xml:space="preserve"> Gyrus Righ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E7A7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FC2F7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2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5AA5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2869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0E06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8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D9C5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956D0D" w:rsidRPr="00250B24" w14:paraId="1E10BCE4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F656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Frontal Pole Lef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FBD6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1C3C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7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D4F6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8675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0CF9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7776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956D0D" w:rsidRPr="00250B24" w14:paraId="3A8027F0" w14:textId="77777777" w:rsidTr="00376AA3">
        <w:trPr>
          <w:gridAfter w:val="2"/>
          <w:wAfter w:w="970" w:type="dxa"/>
          <w:trHeight w:val="300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3433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32F0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4F3B0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70E4" w14:textId="77777777" w:rsidR="00956D0D" w:rsidRPr="00250B24" w:rsidRDefault="00956D0D" w:rsidP="00376AA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BF62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E34D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50B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CC81" w14:textId="77777777" w:rsidR="00956D0D" w:rsidRPr="00250B24" w:rsidRDefault="00956D0D" w:rsidP="00376AA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0</w:t>
            </w:r>
          </w:p>
        </w:tc>
      </w:tr>
      <w:tr w:rsidR="00956D0D" w:rsidRPr="003D2CFC" w14:paraId="7C3ED1D7" w14:textId="77777777" w:rsidTr="00376AA3">
        <w:trPr>
          <w:trHeight w:val="870"/>
        </w:trPr>
        <w:tc>
          <w:tcPr>
            <w:tcW w:w="9837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8E911" w14:textId="77777777" w:rsidR="00956D0D" w:rsidRPr="00E06F96" w:rsidRDefault="00956D0D" w:rsidP="00376AA3">
            <w:pPr>
              <w:rPr>
                <w:rFonts w:eastAsia="Times New Roman" w:cs="Arial"/>
                <w:sz w:val="20"/>
                <w:szCs w:val="20"/>
                <w:lang w:val="en-US" w:eastAsia="fr-FR"/>
              </w:rPr>
            </w:pPr>
            <w:r w:rsidRPr="00E06F96">
              <w:rPr>
                <w:rFonts w:eastAsia="Times New Roman" w:cs="Arial"/>
                <w:sz w:val="20"/>
                <w:szCs w:val="20"/>
                <w:lang w:val="en-US" w:eastAsia="fr-FR"/>
              </w:rPr>
              <w:t xml:space="preserve">Functional connectivity analysis is </w:t>
            </w:r>
            <w:proofErr w:type="spellStart"/>
            <w:r w:rsidRPr="00E06F96">
              <w:rPr>
                <w:rFonts w:eastAsia="Times New Roman" w:cs="Arial"/>
                <w:sz w:val="20"/>
                <w:szCs w:val="20"/>
                <w:lang w:val="en-US" w:eastAsia="fr-FR"/>
              </w:rPr>
              <w:t>thresholded</w:t>
            </w:r>
            <w:proofErr w:type="spellEnd"/>
            <w:r w:rsidRPr="00E06F96">
              <w:rPr>
                <w:rFonts w:eastAsia="Times New Roman" w:cs="Arial"/>
                <w:sz w:val="20"/>
                <w:szCs w:val="20"/>
                <w:lang w:val="en-US" w:eastAsia="fr-FR"/>
              </w:rPr>
              <w:t xml:space="preserve"> with a voxel-level p-FDR-corrected &lt; 0.005 and a cluster-level p-FDR-corrected &lt; 0.001</w:t>
            </w:r>
          </w:p>
          <w:p w14:paraId="35F7BDF3" w14:textId="77777777" w:rsidR="00956D0D" w:rsidRPr="00250B24" w:rsidRDefault="00956D0D" w:rsidP="00376AA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2A77323" w14:textId="77777777" w:rsidR="00956D0D" w:rsidRPr="00250B24" w:rsidRDefault="00956D0D" w:rsidP="005126C4">
      <w:pPr>
        <w:rPr>
          <w:rFonts w:ascii="Arial" w:hAnsi="Arial"/>
          <w:lang w:val="en-US"/>
        </w:rPr>
      </w:pPr>
      <w:bookmarkStart w:id="0" w:name="_GoBack"/>
      <w:bookmarkEnd w:id="0"/>
    </w:p>
    <w:sectPr w:rsidR="00956D0D" w:rsidRPr="00250B24" w:rsidSect="00834D38">
      <w:footerReference w:type="even" r:id="rId7"/>
      <w:footerReference w:type="default" r:id="rId8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3F830" w14:textId="77777777" w:rsidR="005C40BF" w:rsidRDefault="005C40BF">
      <w:r>
        <w:separator/>
      </w:r>
    </w:p>
  </w:endnote>
  <w:endnote w:type="continuationSeparator" w:id="0">
    <w:p w14:paraId="547F04FB" w14:textId="77777777" w:rsidR="005C40BF" w:rsidRDefault="005C4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75BF7" w14:textId="77777777" w:rsidR="005C40BF" w:rsidRDefault="005C40BF">
      <w:r>
        <w:separator/>
      </w:r>
    </w:p>
  </w:footnote>
  <w:footnote w:type="continuationSeparator" w:id="0">
    <w:p w14:paraId="7DFDA490" w14:textId="77777777" w:rsidR="005C40BF" w:rsidRDefault="005C4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26C4"/>
    <w:rsid w:val="005166A2"/>
    <w:rsid w:val="00523F3C"/>
    <w:rsid w:val="005373BD"/>
    <w:rsid w:val="00545B80"/>
    <w:rsid w:val="00577931"/>
    <w:rsid w:val="005841A5"/>
    <w:rsid w:val="005B56AA"/>
    <w:rsid w:val="005C40BF"/>
    <w:rsid w:val="005D56FC"/>
    <w:rsid w:val="005F7E77"/>
    <w:rsid w:val="00600DA8"/>
    <w:rsid w:val="006045F6"/>
    <w:rsid w:val="00620AC6"/>
    <w:rsid w:val="00633A47"/>
    <w:rsid w:val="006365C7"/>
    <w:rsid w:val="0064577F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32:00Z</dcterms:created>
  <dcterms:modified xsi:type="dcterms:W3CDTF">2019-03-27T22:32:00Z</dcterms:modified>
</cp:coreProperties>
</file>